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4: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(i)</w:t>
      </w:r>
      <w:r>
        <w:rPr/>
        <w:t xml:space="preserve"> Details of the primers used for relative expressional studies in different tissues</w:t>
      </w:r>
    </w:p>
    <w:tbl>
      <w:tblPr>
        <w:tblW w:w="90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274"/>
        <w:gridCol w:w="1440"/>
        <w:gridCol w:w="4041"/>
        <w:gridCol w:w="1418"/>
      </w:tblGrid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S.No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Oligo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Sequence (5’-3’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Annealing Temp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(°C)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4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CCACCGAGACAGATGC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TCAAGCTTTCCCTTTAAAAAAT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5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GATGAGATGGTTTGGCACA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CCTACCCATACCCATG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59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TCACACAAAGAATGGAAAA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TCTGACCCCGTATCTCCTA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4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1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CGCATTCTGTCTGAACACT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CCCCCACCCCTGT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5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GACATGCCCAGAGCACC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CAAGGAAATGAGAGGAAAG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GGCGCACAGTCAAGA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TGCCTTCTGCAGGAATTG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7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ATATGAGAGATCCAGGCATG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ACTCACGTTTCCTACCACT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8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TGGTTAGGAGGAAGTGCA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AGGCCAGATGTGTCAGCAG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9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6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TTTGGCTGATTCGCATTG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AGGATAACTGCTTTGCGATG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0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8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ACCCAAACAACCCCAATA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CTCATCATCAAAGGCATACTC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1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9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TTTGCTGGGCACATTGG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TTTCCACTACCTCCCCTCT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2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0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TGCCAGATCCTACAACGAGTAG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CCCCTGAAGACACAT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3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CTGCCTGCCATT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TGCCCTTTCCACCTTTG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4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TCCTCCAGAACAGTGACACA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TCGCCCCTCACTGA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5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GACGGTGGCTGACAAG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TGACCACGCTCAGCTCG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6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6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GCTGCATTAACCCCATCA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AACCGGGCGTGAAA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7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ACCTTTGCTTCCAATCTTGTCT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CTGGCTTGGCAAAAGTAA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8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8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GGCGCTGGGCAA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ACTTAGGCCGTTTCCAAA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9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80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ACTATGCTGAGGTATCAAACA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GCAACGCTGCACAA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0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8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TGACGACATTGTGTTTGAGGAC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TTGTCATCCTTCATGCCT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1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AGCCTTTAGGAGCAGTTATC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AATGGCTTCTCACCGGTA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2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CCCGCGTCCCCTT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CTGTGCCACGAGCT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3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ATTCGGGTCACCGTCA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AGGCTCGGTCGCAGATC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4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6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TGGTGGCAGTGGAAGC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TGCGGGTGGAACTG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5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CAACCCCACCTCCTCTTA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TCCCTTTGGCATTTCCTC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6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8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CGACGTGGAAGGGAAGA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TCGGTGGGTGATGG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7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9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GGGCAGCCTGGGTACT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AAAATGGCACGGATAG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0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CAACGCTGTGGGCAAG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ACTGGGTGAGGGTGGCA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9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1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CGTGAATAAGGAAGCCCA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CCGCTGACAGGTCTTAC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0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GGGCATCTGGATTGTCACT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TCTTTCCTGGGTTGGTT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1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TGGGCAAACTGCACTCA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GTAGCATCCTTGACTGAAG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2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AACAGAACGTGGGCATG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CGTGTAGGTGGCTGAGCT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3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TCAAAGTCTACAGGACCGGA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TGCACGTTCTGCTGACACA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4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6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TGTTAGCTGGGTGTCCTGA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AGTGAGGGTGCTGAGGCTT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5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GGAATCGACGTGCCAA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GAGCCAGGGATCAAA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6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8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TGGTGGCAGTGGAAGC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TGCGGGTGGAACTG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7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9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GCGTGCATGAGTGCTAAG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CAGGCTACATTCCATAGC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8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100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CCCGTCTCCTTTGTTATTG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GGACCACCTTGTGCAGA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9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101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GGGCGGGCACTG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TCTACGCTTCCCCCATCT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40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R1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APDH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CAAGTTCCACGGCACA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R16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ATGGTGATGGCCTTTCC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(ii)</w:t>
      </w:r>
      <w:r>
        <w:rPr/>
        <w:t xml:space="preserve">  Details of the primers used for relative expressional studies in the Semen samples </w:t>
      </w:r>
    </w:p>
    <w:tbl>
      <w:tblPr>
        <w:tblW w:w="9664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158"/>
        <w:gridCol w:w="1498"/>
        <w:gridCol w:w="4648"/>
        <w:gridCol w:w="1530"/>
      </w:tblGrid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ligo ID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 (5’-3’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nealing Temp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°C)</w:t>
            </w:r>
          </w:p>
        </w:tc>
      </w:tr>
      <w:tr>
        <w:trPr>
          <w:trHeight w:val="251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8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53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AGTGGGTTGCCATTTCCTT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8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CAATGCAGGAGATGTGGGTT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8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54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GGGAGGGAAGAACACTGC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8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CTCCCAGCAGCCCAGAT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8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55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TCAACCCACCCACATTCAT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8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AGAGGAGCTGGCAAAAAAAG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8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56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AAATGGCAACCCACTCCAG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AGTTTGCCAGGCTTCTCTGTT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57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CAGTAAGTCGCTTCAGTCGTGT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CCTGGCGGGTTTACAGT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58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CGGTTTCTACTGAAGGACACATTT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GCGAACTCTGGAACAAAACA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59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ATGCCACTTGCCTTCAGG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GCCTTTCAGGATGATGCTAATCT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60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TGTCAGGTCAATGGCACA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TGAGAAGAGCAGGCAATAGTGTT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9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61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TGCATAGTCCCTACAGCAAAC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TTTCCTTGTGTGCCATGACAG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62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CCCACTTATGACTGACAGCAGAG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CGAAGCGTGCAGGCACT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63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TGCCAACAGCGTCTCTCG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GAAGGCAATAGCGGTGTGTC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64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TTCACCAGAAGAATTGAAGCTG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CGGACACGACTGAAGCAACT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65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GATTCATGCCATCAGCCAAT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TCCCCCCAGCAAGAAAAG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0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66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ACACAGGCAACTTTGTTTCC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1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ACCACCTCCAGGAGACACAG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3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391967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GGTGGTGGCAGTGGAAGC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83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CCTGCGGGTGGAACTG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8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TGACCCCTTCATTGACCTT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98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GTCTTCTGGGTGGCAGTG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0:31:00Z</dcterms:created>
  <dc:creator>safdar</dc:creator>
  <dc:description/>
  <cp:keywords/>
  <dc:language>en-US</dc:language>
  <cp:lastModifiedBy>Guest</cp:lastModifiedBy>
  <dcterms:modified xsi:type="dcterms:W3CDTF">2011-08-26T21:52:00Z</dcterms:modified>
  <cp:revision>10</cp:revision>
  <dc:subject/>
  <dc:title/>
</cp:coreProperties>
</file>